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7C39A" w14:textId="77777777" w:rsidR="0092058C" w:rsidRPr="0092058C" w:rsidRDefault="0092058C" w:rsidP="0092058C">
      <w:pPr>
        <w:spacing w:after="0" w:line="240" w:lineRule="auto"/>
        <w:rPr>
          <w:rFonts w:ascii="Times New Roman" w:hAnsi="Times New Roman" w:cs="Times New Roman"/>
          <w:sz w:val="24"/>
          <w:szCs w:val="28"/>
          <w14:ligatures w14:val="none"/>
        </w:rPr>
      </w:pPr>
      <w:r w:rsidRPr="0092058C">
        <w:rPr>
          <w:rFonts w:ascii="Times New Roman" w:hAnsi="Times New Roman" w:cs="Times New Roman"/>
          <w:b/>
          <w:bCs/>
          <w:sz w:val="24"/>
          <w:szCs w:val="28"/>
          <w14:ligatures w14:val="none"/>
        </w:rPr>
        <w:t>Table S1</w:t>
      </w:r>
      <w:r w:rsidRPr="0092058C">
        <w:rPr>
          <w:rFonts w:ascii="Times New Roman" w:hAnsi="Times New Roman" w:cs="Times New Roman"/>
          <w:sz w:val="24"/>
          <w:szCs w:val="28"/>
          <w14:ligatures w14:val="none"/>
        </w:rPr>
        <w:t>. Basic clinical characteristics of patients from three independent patient cohor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284"/>
        <w:gridCol w:w="2126"/>
        <w:gridCol w:w="284"/>
        <w:gridCol w:w="2205"/>
      </w:tblGrid>
      <w:tr w:rsidR="0092058C" w:rsidRPr="0092058C" w14:paraId="26184C53" w14:textId="77777777" w:rsidTr="004F07FD">
        <w:trPr>
          <w:trHeight w:val="28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1297C31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632307AA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/>
                <w:b/>
                <w:bCs/>
              </w:rPr>
              <w:t>SGH</w:t>
            </w:r>
            <w:r w:rsidRPr="0092058C">
              <w:rPr>
                <w:rFonts w:ascii="Times New Roman" w:hAnsi="Times New Roman" w:cs="Times New Roman" w:hint="eastAsia"/>
                <w:b/>
                <w:bCs/>
              </w:rPr>
              <w:t xml:space="preserve"> Cohort (40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51E9F034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6B0E6DD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TCGA Cohort (38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1B957C50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noWrap/>
            <w:hideMark/>
          </w:tcPr>
          <w:p w14:paraId="50CEBC3D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CPTAC Cohort (112)</w:t>
            </w:r>
          </w:p>
        </w:tc>
      </w:tr>
      <w:tr w:rsidR="0092058C" w:rsidRPr="0092058C" w14:paraId="6C3703CD" w14:textId="77777777" w:rsidTr="004F07FD">
        <w:trPr>
          <w:trHeight w:val="280"/>
        </w:trPr>
        <w:tc>
          <w:tcPr>
            <w:tcW w:w="1555" w:type="dxa"/>
            <w:tcBorders>
              <w:bottom w:val="nil"/>
            </w:tcBorders>
            <w:noWrap/>
            <w:hideMark/>
          </w:tcPr>
          <w:p w14:paraId="0D34CFAB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Age(years)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3E0F797C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72B463E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D68CD2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0892914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bottom w:val="nil"/>
            </w:tcBorders>
            <w:noWrap/>
            <w:hideMark/>
          </w:tcPr>
          <w:p w14:paraId="79DB46C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21C1882C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1599C2A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</w:t>
            </w:r>
            <w:r w:rsidRPr="0092058C">
              <w:rPr>
                <w:rFonts w:ascii="Times New Roman" w:hAnsi="Times New Roman" w:cs="Times New Roman" w:hint="eastAsia"/>
              </w:rPr>
              <w:t>≥</w:t>
            </w:r>
            <w:r w:rsidRPr="0092058C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6CCC81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40(34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9253B9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46C589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46(38.3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B8F63E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36F9A1D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3(29.5%)</w:t>
            </w:r>
          </w:p>
        </w:tc>
      </w:tr>
      <w:tr w:rsidR="0092058C" w:rsidRPr="0092058C" w14:paraId="1C44ABF0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1891D12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</w:t>
            </w:r>
            <w:r w:rsidRPr="0092058C">
              <w:rPr>
                <w:rFonts w:ascii="Times New Roman" w:hAnsi="Times New Roman" w:cs="Times New Roman" w:hint="eastAsia"/>
              </w:rPr>
              <w:t>＜</w:t>
            </w:r>
            <w:r w:rsidRPr="0092058C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D10D45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62(65.2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9AE5F3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187FD3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35(61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9097228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A6D403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79(70.5%)</w:t>
            </w:r>
          </w:p>
        </w:tc>
      </w:tr>
      <w:tr w:rsidR="0092058C" w:rsidRPr="0092058C" w14:paraId="7E42A208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1184CDA3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Sex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ED1A994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C63518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93C96A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46CEF0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521B596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7DD9AE1F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D4EFB4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Mal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A0A9BB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89(71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403F1C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65E36C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585(66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7685CF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9C24B9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79(70.5%)</w:t>
            </w:r>
          </w:p>
        </w:tc>
      </w:tr>
      <w:tr w:rsidR="0092058C" w:rsidRPr="0092058C" w14:paraId="43EC7584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2F9E12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Femal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73FAC2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13(28.1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0BC07D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886B63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02(34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3099C1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22B63A6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3(29.5%)</w:t>
            </w:r>
          </w:p>
        </w:tc>
      </w:tr>
      <w:tr w:rsidR="0092058C" w:rsidRPr="0092058C" w14:paraId="649260B7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6165147B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Sta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DCF901E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ED8BC2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BB6AAF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9CA73B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56C527B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137CD052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E952B4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 </w:t>
            </w:r>
            <w:proofErr w:type="spellStart"/>
            <w:r w:rsidRPr="0092058C">
              <w:rPr>
                <w:rFonts w:ascii="Times New Roman" w:hAnsi="Times New Roman" w:cs="Times New Roman" w:hint="eastAsia"/>
              </w:rPr>
              <w:t>i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BA9A0E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64(90.6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58F7A0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C49B89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43(37.5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33B1BF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7DADE6D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8(33.9%)</w:t>
            </w:r>
          </w:p>
        </w:tc>
      </w:tr>
      <w:tr w:rsidR="0092058C" w:rsidRPr="0092058C" w14:paraId="77F01835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36509EF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 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DEE9CD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5(6.2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604497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D830DC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60(15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7B48A4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542A5AF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2(10.7%)</w:t>
            </w:r>
          </w:p>
        </w:tc>
      </w:tr>
      <w:tr w:rsidR="0092058C" w:rsidRPr="0092058C" w14:paraId="4BDAFA87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0DD93B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 i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F7924C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3(3.2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583E65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02781F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09(28.6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6B2116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6852CEF8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6(32.1%)</w:t>
            </w:r>
          </w:p>
        </w:tc>
      </w:tr>
      <w:tr w:rsidR="0092058C" w:rsidRPr="0092058C" w14:paraId="664A846E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AC9DF3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 iv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D860AF8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A5F7D7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C5D595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60(15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438EB9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36B203D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6(23.2%)</w:t>
            </w:r>
          </w:p>
        </w:tc>
      </w:tr>
      <w:tr w:rsidR="0092058C" w:rsidRPr="0092058C" w14:paraId="5D6BFA5D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3C75FA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U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2AE696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80D9FE8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DBC4FC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9(2.3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C4EB1C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1208247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2058C" w:rsidRPr="0092058C" w14:paraId="017386E6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1270BBC6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Grad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9E04352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B83509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7B7ACB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C69A5B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5C0686F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6CF1D040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480AD3A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G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265E2E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47(11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9BE1F7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DCAF66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(0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E5A6D0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2E14BF0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2058C" w:rsidRPr="0092058C" w14:paraId="7964D3D7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13CF1D7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G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BAB102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04(50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C97E73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A8EC9A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03(27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2DBECB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A15979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60(53.6%)</w:t>
            </w:r>
          </w:p>
        </w:tc>
      </w:tr>
      <w:tr w:rsidR="0092058C" w:rsidRPr="0092058C" w14:paraId="16FACA2E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C1FDF7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G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DCC6B3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50(12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638E88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03E5A7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02(26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320662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CFB125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40(35.7%)</w:t>
            </w:r>
          </w:p>
        </w:tc>
      </w:tr>
      <w:tr w:rsidR="0092058C" w:rsidRPr="0092058C" w14:paraId="1D1C3E2E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E2B10E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G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53371F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6(1.5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1A7502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ABBCF3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6(9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209A7B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7748B9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2(10.7%)</w:t>
            </w:r>
          </w:p>
        </w:tc>
      </w:tr>
      <w:tr w:rsidR="0092058C" w:rsidRPr="0092058C" w14:paraId="3840FABA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F8A3D2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U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55813B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95(23.6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EF88568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F22B64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37(36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1B7B748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3FFF17C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2058C" w:rsidRPr="0092058C" w14:paraId="74753E33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FDF7096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T sta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9EEFB1E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024727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147D41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B9F305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50D90B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3CC2F874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0E0318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T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3D9ADF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65(90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0F48C7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0BE7F7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55(40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72D9D5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2BFA4F5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8(33.9%)</w:t>
            </w:r>
          </w:p>
        </w:tc>
      </w:tr>
      <w:tr w:rsidR="0092058C" w:rsidRPr="0092058C" w14:paraId="616B3A2D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1EC23BE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T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C81DF5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8(7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D63050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AC5666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72(18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1F6CE2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1450236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4(12.5%)</w:t>
            </w:r>
          </w:p>
        </w:tc>
      </w:tr>
      <w:tr w:rsidR="0092058C" w:rsidRPr="0092058C" w14:paraId="3620B661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69A3B1A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T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7E4382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9(2.2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94BF9A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2B462D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45(38.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D3FB0C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7F6DE61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54(48.2%)</w:t>
            </w:r>
          </w:p>
        </w:tc>
      </w:tr>
      <w:tr w:rsidR="0092058C" w:rsidRPr="0092058C" w14:paraId="6013B0B2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0017FB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T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48DF04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447378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B2ABD6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9(2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1B1774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4038DA18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6(5.4%)</w:t>
            </w:r>
          </w:p>
        </w:tc>
      </w:tr>
      <w:tr w:rsidR="0092058C" w:rsidRPr="0092058C" w14:paraId="5CEDE6D4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6E6E7EAB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N sta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FFE5671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B46EB5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ABE5A1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393124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5C30F32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1504AACD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DBD38E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N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F3D6A6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5(1.2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02280C3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569A48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50(13.1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0D97CE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42997AB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0(8.9%)</w:t>
            </w:r>
          </w:p>
        </w:tc>
      </w:tr>
      <w:tr w:rsidR="0092058C" w:rsidRPr="0092058C" w14:paraId="26EC8B44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6F192D6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N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3F075D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97(98.8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AE6228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9C6A7C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31(86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5201D6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2C146ED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02(91.1%)</w:t>
            </w:r>
          </w:p>
        </w:tc>
      </w:tr>
      <w:tr w:rsidR="0092058C" w:rsidRPr="0092058C" w14:paraId="05F18238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BA777C8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M sta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2AB29D1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B7021E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7D2434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86B23B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1466DD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05C3E60B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1D1D440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M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6C7DA4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C0CC70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13BCD0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3(3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E34EB7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4F3A2C5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4(21.4%)</w:t>
            </w:r>
          </w:p>
        </w:tc>
      </w:tr>
      <w:tr w:rsidR="0092058C" w:rsidRPr="0092058C" w14:paraId="0D5920FE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475CDEB5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M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0D88DC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402(100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EC33AA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2AEA13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84(22.1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06C895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1EDC87F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71(63.4%)</w:t>
            </w:r>
          </w:p>
        </w:tc>
      </w:tr>
      <w:tr w:rsidR="0092058C" w:rsidRPr="0092058C" w14:paraId="561BF27A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F53795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U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062692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A69BF2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5D668B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84(74.5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D7D48B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6A5B92C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7(15.2%)</w:t>
            </w:r>
          </w:p>
        </w:tc>
      </w:tr>
      <w:tr w:rsidR="0092058C" w:rsidRPr="0092058C" w14:paraId="0621F2EF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09322603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Subtyp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3E905F2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D96125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14A965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576F98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60505D8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428D9632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5F716AA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ccRC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D1477F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307(76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54BBBB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56C312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49(65.4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12A71D7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3022CFE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12(100%)</w:t>
            </w:r>
          </w:p>
        </w:tc>
      </w:tr>
      <w:tr w:rsidR="0092058C" w:rsidRPr="0092058C" w14:paraId="0E53DA26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4CC7E37D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92058C">
              <w:rPr>
                <w:rFonts w:ascii="Times New Roman" w:hAnsi="Times New Roman" w:cs="Times New Roman" w:hint="eastAsia"/>
              </w:rPr>
              <w:t>pRCC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B6F1EC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51(12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0FBC4F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5C0961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76(19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84BDAE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511ADB1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2058C" w:rsidRPr="0092058C" w14:paraId="5C792C07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41E4A0A6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92058C">
              <w:rPr>
                <w:rFonts w:ascii="Times New Roman" w:hAnsi="Times New Roman" w:cs="Times New Roman" w:hint="eastAsia"/>
              </w:rPr>
              <w:t>ChRCC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AF3C6A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44(10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51930B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26F998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56(14.7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E60B16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0E83419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2058C" w:rsidRPr="0092058C" w14:paraId="33F2F93B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2F9AFC62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  <w:r w:rsidRPr="0092058C">
              <w:rPr>
                <w:rFonts w:ascii="Times New Roman" w:hAnsi="Times New Roman" w:cs="Times New Roman" w:hint="eastAsia"/>
                <w:b/>
                <w:bCs/>
              </w:rPr>
              <w:t>Survival stat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7D10E65" w14:textId="77777777" w:rsidR="0092058C" w:rsidRPr="0092058C" w:rsidRDefault="0092058C" w:rsidP="00920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5A222DE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C46EDD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8207BBE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1138326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</w:tr>
      <w:tr w:rsidR="0092058C" w:rsidRPr="0092058C" w14:paraId="62E0C254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0B50156B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 Dea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A525A3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3(3.2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645B366F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A442D5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28(33.6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448C6DD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5A5DFDDC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15(13.4%)</w:t>
            </w:r>
          </w:p>
        </w:tc>
      </w:tr>
      <w:tr w:rsidR="0092058C" w:rsidRPr="0092058C" w14:paraId="09B0E5CA" w14:textId="77777777" w:rsidTr="004F07FD">
        <w:trPr>
          <w:trHeight w:val="280"/>
        </w:trPr>
        <w:tc>
          <w:tcPr>
            <w:tcW w:w="1555" w:type="dxa"/>
            <w:tcBorders>
              <w:top w:val="nil"/>
              <w:bottom w:val="nil"/>
            </w:tcBorders>
            <w:noWrap/>
            <w:hideMark/>
          </w:tcPr>
          <w:p w14:paraId="638BEF7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 Aliv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A6DEDF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94(73.1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364DDDE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446352A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51(65.9%)</w:t>
            </w:r>
          </w:p>
        </w:tc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7472751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  <w:bottom w:val="nil"/>
            </w:tcBorders>
            <w:noWrap/>
            <w:hideMark/>
          </w:tcPr>
          <w:p w14:paraId="660284E3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97(86.6%)</w:t>
            </w:r>
          </w:p>
        </w:tc>
      </w:tr>
      <w:tr w:rsidR="0092058C" w:rsidRPr="0092058C" w14:paraId="1AB5981C" w14:textId="77777777" w:rsidTr="004F07FD">
        <w:trPr>
          <w:trHeight w:val="280"/>
        </w:trPr>
        <w:tc>
          <w:tcPr>
            <w:tcW w:w="1555" w:type="dxa"/>
            <w:tcBorders>
              <w:top w:val="nil"/>
            </w:tcBorders>
            <w:noWrap/>
            <w:hideMark/>
          </w:tcPr>
          <w:p w14:paraId="626C2A62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 xml:space="preserve">   Unknown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14:paraId="6AA2CDB0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95(23.6%)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02B9BBD9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2A681E51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2(0.5%)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775FE2E4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tcBorders>
              <w:top w:val="nil"/>
            </w:tcBorders>
            <w:noWrap/>
            <w:hideMark/>
          </w:tcPr>
          <w:p w14:paraId="34903107" w14:textId="77777777" w:rsidR="0092058C" w:rsidRPr="0092058C" w:rsidRDefault="0092058C" w:rsidP="0092058C">
            <w:pPr>
              <w:rPr>
                <w:rFonts w:ascii="Times New Roman" w:hAnsi="Times New Roman" w:cs="Times New Roman"/>
              </w:rPr>
            </w:pPr>
            <w:r w:rsidRPr="0092058C"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14:paraId="43993759" w14:textId="77777777" w:rsidR="0092058C" w:rsidRPr="0092058C" w:rsidRDefault="0092058C" w:rsidP="0092058C">
      <w:pPr>
        <w:spacing w:after="0" w:line="240" w:lineRule="auto"/>
        <w:rPr>
          <w:rFonts w:ascii="Times New Roman" w:hAnsi="Times New Roman" w:cs="Times New Roman"/>
          <w:sz w:val="18"/>
          <w:szCs w:val="18"/>
          <w14:ligatures w14:val="none"/>
        </w:rPr>
      </w:pPr>
      <w:r w:rsidRPr="0092058C">
        <w:rPr>
          <w:rFonts w:ascii="Times New Roman" w:hAnsi="Times New Roman" w:cs="Times New Roman"/>
          <w:sz w:val="18"/>
          <w:szCs w:val="18"/>
          <w14:ligatures w14:val="none"/>
        </w:rPr>
        <w:t>TCGA, the Cancer Genome Atlas; Shanghai General Hospital, SGH; CPTAC,</w:t>
      </w:r>
      <w:r w:rsidRPr="0092058C">
        <w:rPr>
          <w:sz w:val="18"/>
          <w:szCs w:val="18"/>
          <w14:ligatures w14:val="none"/>
        </w:rPr>
        <w:t xml:space="preserve"> </w:t>
      </w:r>
      <w:r w:rsidRPr="0092058C">
        <w:rPr>
          <w:rFonts w:ascii="Times New Roman" w:hAnsi="Times New Roman" w:cs="Times New Roman"/>
          <w:sz w:val="18"/>
          <w:szCs w:val="18"/>
          <w14:ligatures w14:val="none"/>
        </w:rPr>
        <w:t xml:space="preserve">Clinical Proteomic Tumor Analysis Consortium; ccRCC, clear cell renal cell carcinoma; </w:t>
      </w:r>
      <w:proofErr w:type="spellStart"/>
      <w:r w:rsidRPr="0092058C">
        <w:rPr>
          <w:rFonts w:ascii="Times New Roman" w:hAnsi="Times New Roman" w:cs="Times New Roman"/>
          <w:sz w:val="18"/>
          <w:szCs w:val="18"/>
          <w14:ligatures w14:val="none"/>
        </w:rPr>
        <w:t>pRCC</w:t>
      </w:r>
      <w:proofErr w:type="spellEnd"/>
      <w:r w:rsidRPr="0092058C">
        <w:rPr>
          <w:rFonts w:ascii="Times New Roman" w:hAnsi="Times New Roman" w:cs="Times New Roman"/>
          <w:sz w:val="18"/>
          <w:szCs w:val="18"/>
          <w14:ligatures w14:val="none"/>
        </w:rPr>
        <w:t xml:space="preserve">, papillary renal cell carcinoma; </w:t>
      </w:r>
      <w:proofErr w:type="spellStart"/>
      <w:r w:rsidRPr="0092058C">
        <w:rPr>
          <w:rFonts w:ascii="Times New Roman" w:hAnsi="Times New Roman" w:cs="Times New Roman"/>
          <w:sz w:val="18"/>
          <w:szCs w:val="18"/>
          <w14:ligatures w14:val="none"/>
        </w:rPr>
        <w:t>ChRCC</w:t>
      </w:r>
      <w:proofErr w:type="spellEnd"/>
      <w:r w:rsidRPr="0092058C">
        <w:rPr>
          <w:rFonts w:ascii="Times New Roman" w:hAnsi="Times New Roman" w:cs="Times New Roman"/>
          <w:sz w:val="18"/>
          <w:szCs w:val="18"/>
          <w14:ligatures w14:val="none"/>
        </w:rPr>
        <w:t>, chromophobe renal cell carcinoma.</w:t>
      </w:r>
    </w:p>
    <w:p w14:paraId="66EC74E4" w14:textId="77777777" w:rsidR="00CB0D96" w:rsidRDefault="00CB0D96"/>
    <w:sectPr w:rsidR="00CB0D96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209775"/>
      <w:docPartObj>
        <w:docPartGallery w:val="Page Numbers (Bottom of Page)"/>
        <w:docPartUnique/>
      </w:docPartObj>
    </w:sdtPr>
    <w:sdtContent>
      <w:p w14:paraId="67ED2E9E" w14:textId="77777777" w:rsidR="0000000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2242B6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8C"/>
    <w:rsid w:val="005D48A8"/>
    <w:rsid w:val="0092058C"/>
    <w:rsid w:val="00CB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1560A"/>
  <w15:chartTrackingRefBased/>
  <w15:docId w15:val="{F8CB17BA-5280-4D6E-88F7-CB8E2C50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9205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semiHidden/>
    <w:rsid w:val="0092058C"/>
  </w:style>
  <w:style w:type="table" w:styleId="a5">
    <w:name w:val="Table Grid"/>
    <w:basedOn w:val="a1"/>
    <w:uiPriority w:val="39"/>
    <w:rsid w:val="0092058C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en Jiang</dc:creator>
  <cp:keywords/>
  <dc:description/>
  <cp:lastModifiedBy>Liren Jiang</cp:lastModifiedBy>
  <cp:revision>1</cp:revision>
  <dcterms:created xsi:type="dcterms:W3CDTF">2023-11-14T16:01:00Z</dcterms:created>
  <dcterms:modified xsi:type="dcterms:W3CDTF">2023-11-14T16:01:00Z</dcterms:modified>
</cp:coreProperties>
</file>